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916" w:type="dxa"/>
        <w:tblInd w:w="-141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405"/>
        <w:gridCol w:w="1400"/>
        <w:gridCol w:w="1417"/>
        <w:gridCol w:w="1556"/>
        <w:gridCol w:w="1138"/>
      </w:tblGrid>
      <w:tr w:rsidR="00BA15C6" w:rsidRPr="00BA15C6" w14:paraId="16CCCDB1" w14:textId="77777777" w:rsidTr="00421C3C">
        <w:trPr>
          <w:trHeight w:val="340"/>
        </w:trPr>
        <w:tc>
          <w:tcPr>
            <w:tcW w:w="1091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28A19D" w14:textId="4A27D402" w:rsidR="00BA15C6" w:rsidRPr="00B53D25" w:rsidRDefault="00BA15C6" w:rsidP="00BA15C6">
            <w:pPr>
              <w:widowControl/>
              <w:spacing w:after="0" w:line="240" w:lineRule="auto"/>
              <w:rPr>
                <w:rFonts w:ascii="Calibri" w:eastAsia="PMingLiU" w:hAnsi="Calibri" w:cs="Calibri"/>
                <w:b/>
                <w:bCs/>
                <w:color w:val="000000"/>
                <w:kern w:val="0"/>
                <w14:ligatures w14:val="none"/>
              </w:rPr>
            </w:pPr>
            <w:bookmarkStart w:id="0" w:name="_GoBack"/>
            <w:bookmarkEnd w:id="0"/>
            <w:r w:rsidRPr="00BA15C6">
              <w:rPr>
                <w:rFonts w:ascii="Calibri" w:eastAsia="PMingLiU" w:hAnsi="Calibri" w:cs="Calibri"/>
                <w:b/>
                <w:bCs/>
                <w:color w:val="000000"/>
                <w:kern w:val="0"/>
                <w14:ligatures w14:val="none"/>
              </w:rPr>
              <w:t xml:space="preserve">Supplementary 1. The </w:t>
            </w:r>
            <w:r w:rsidRPr="00BA15C6">
              <w:rPr>
                <w:rFonts w:ascii="Calibri" w:hAnsi="Calibri" w:cs="Calibri"/>
                <w:b/>
                <w:bCs/>
                <w:color w:val="222222"/>
              </w:rPr>
              <w:t>comparison of the items of Mini-Nutritional Assessment (MNA)</w:t>
            </w:r>
          </w:p>
        </w:tc>
      </w:tr>
      <w:tr w:rsidR="00B53D25" w:rsidRPr="00BA15C6" w14:paraId="45FB71A1" w14:textId="77777777" w:rsidTr="00B53D25">
        <w:trPr>
          <w:trHeight w:val="640"/>
        </w:trPr>
        <w:tc>
          <w:tcPr>
            <w:tcW w:w="54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FBC7FB" w14:textId="497A1DC8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33C95D" w14:textId="22AEDEEA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A15C6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T</w:t>
            </w: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ot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C0E52D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Intervention group</w:t>
            </w:r>
          </w:p>
        </w:tc>
        <w:tc>
          <w:tcPr>
            <w:tcW w:w="15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2C0EDF" w14:textId="77777777" w:rsidR="00B53D25" w:rsidRPr="00BA15C6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Placebo</w:t>
            </w:r>
          </w:p>
          <w:p w14:paraId="3F24DADF" w14:textId="2E437214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ED69AB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p value</w:t>
            </w:r>
          </w:p>
        </w:tc>
      </w:tr>
      <w:tr w:rsidR="00B53D25" w:rsidRPr="00BA15C6" w14:paraId="305150D3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430348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E1BA2C" w14:textId="23B0957F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A15C6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(</w:t>
            </w:r>
            <w:r w:rsidRPr="00BA15C6">
              <w:rPr>
                <w:rFonts w:ascii="Calibri" w:eastAsia="PMingLiU" w:hAnsi="Calibri" w:cs="Calibri" w:hint="eastAsia"/>
                <w:color w:val="000000"/>
                <w:kern w:val="0"/>
                <w14:ligatures w14:val="none"/>
              </w:rPr>
              <w:t>N</w:t>
            </w:r>
            <w:r w:rsidRPr="00BA15C6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=97)</w:t>
            </w: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AFFBBC" w14:textId="3A949EE3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A15C6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(</w:t>
            </w: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N=47</w:t>
            </w:r>
            <w:r w:rsidRPr="00BA15C6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59154B" w14:textId="0A4C4BCB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A15C6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(</w:t>
            </w: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N=50</w:t>
            </w:r>
            <w:r w:rsidRPr="00BA15C6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92A859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B53D25" w:rsidRPr="00BA15C6" w14:paraId="4DEC375C" w14:textId="77777777" w:rsidTr="00B53D25">
        <w:trPr>
          <w:trHeight w:val="1020"/>
        </w:trPr>
        <w:tc>
          <w:tcPr>
            <w:tcW w:w="54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771C" w14:textId="6C7C46C6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Has food intake declined over the past 3 months due to loss of appetite, digestive problems, chewing or swallowing difficulties? (no decrease in food intake)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3973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97(100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C72B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7(100%)</w:t>
            </w: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A706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50(100%)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41F6" w14:textId="3B87376F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A15C6">
              <w:rPr>
                <w:rFonts w:ascii="Calibri" w:eastAsia="PMingLiU" w:hAnsi="Calibri" w:cs="Calibri" w:hint="eastAsia"/>
                <w:color w:val="000000"/>
                <w:kern w:val="0"/>
                <w14:ligatures w14:val="none"/>
              </w:rPr>
              <w:t>1</w:t>
            </w:r>
            <w:r w:rsidRPr="00BA15C6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.000</w:t>
            </w:r>
          </w:p>
        </w:tc>
      </w:tr>
      <w:tr w:rsidR="00B53D25" w:rsidRPr="00BA15C6" w14:paraId="1A47DFC8" w14:textId="77777777" w:rsidTr="00B53D25">
        <w:trPr>
          <w:trHeight w:val="68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A437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Weight loss during the last 3 months (weight loss between 1 and 3kg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C7C6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20(2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98BA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4(29.8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C7F9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6(12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8256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0.066</w:t>
            </w:r>
          </w:p>
        </w:tc>
      </w:tr>
      <w:tr w:rsidR="00B53D25" w:rsidRPr="00BA15C6" w14:paraId="494EC943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BA85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Mobility (goes out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695D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97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07F3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7(1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D615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50(10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D78B" w14:textId="4FE9412A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A15C6">
              <w:rPr>
                <w:rFonts w:ascii="Calibri" w:eastAsia="PMingLiU" w:hAnsi="Calibri" w:cs="Calibri" w:hint="eastAsia"/>
                <w:color w:val="000000"/>
                <w:kern w:val="0"/>
                <w14:ligatures w14:val="none"/>
              </w:rPr>
              <w:t>1</w:t>
            </w:r>
            <w:r w:rsidRPr="00BA15C6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.000</w:t>
            </w:r>
          </w:p>
        </w:tc>
      </w:tr>
      <w:tr w:rsidR="00B53D25" w:rsidRPr="00BA15C6" w14:paraId="7EB3D17C" w14:textId="77777777" w:rsidTr="00B53D25">
        <w:trPr>
          <w:trHeight w:val="68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DA0A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Has suffered psychological stress or acute disease in the past 3 month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B583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(4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0A14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3(6.4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708B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(2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3EB6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0.278</w:t>
            </w:r>
          </w:p>
        </w:tc>
      </w:tr>
      <w:tr w:rsidR="00B53D25" w:rsidRPr="00BA15C6" w14:paraId="53373E48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8E89" w14:textId="76B40E24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Neuropsychological problems (no psychological problem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0DC9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97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C710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7(1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9200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50(10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ADAA" w14:textId="3C0EFE1F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A15C6">
              <w:rPr>
                <w:rFonts w:ascii="Calibri" w:eastAsia="PMingLiU" w:hAnsi="Calibri" w:cs="Calibri" w:hint="eastAsia"/>
                <w:color w:val="000000"/>
                <w:kern w:val="0"/>
                <w14:ligatures w14:val="none"/>
              </w:rPr>
              <w:t>1</w:t>
            </w:r>
            <w:r w:rsidRPr="00BA15C6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.000</w:t>
            </w:r>
          </w:p>
        </w:tc>
      </w:tr>
      <w:tr w:rsidR="00B53D25" w:rsidRPr="00BA15C6" w14:paraId="01B313EC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33BD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Body Mass Index (BMI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9C7F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8EE0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FFF2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8EDA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0.736</w:t>
            </w:r>
          </w:p>
        </w:tc>
      </w:tr>
      <w:tr w:rsidR="00B53D25" w:rsidRPr="00BA15C6" w14:paraId="5BC5DBB3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E63A" w14:textId="7D9034F8" w:rsidR="00B53D25" w:rsidRPr="001626E8" w:rsidRDefault="00B53D25" w:rsidP="001626E8">
            <w:pPr>
              <w:widowControl/>
              <w:spacing w:after="0" w:line="240" w:lineRule="auto"/>
              <w:ind w:firstLineChars="50" w:firstLine="120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1626E8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BMI&lt;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2054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0(1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1E84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6(12.8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8C49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(8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C0AA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</w:tr>
      <w:tr w:rsidR="00B53D25" w:rsidRPr="00BA15C6" w14:paraId="783D067D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46BB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 19</w:t>
            </w:r>
            <w:r w:rsidRPr="00B53D25">
              <w:rPr>
                <w:rFonts w:ascii="Cambria Math" w:eastAsia="PMingLiU" w:hAnsi="Cambria Math" w:cs="Cambria Math"/>
                <w:color w:val="000000"/>
                <w:kern w:val="0"/>
                <w14:ligatures w14:val="none"/>
              </w:rPr>
              <w:t>≤</w:t>
            </w: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BMI</w:t>
            </w:r>
            <w:r w:rsidRPr="00B53D25">
              <w:rPr>
                <w:rFonts w:ascii="Cambria Math" w:eastAsia="PMingLiU" w:hAnsi="Cambria Math" w:cs="Cambria Math"/>
                <w:color w:val="000000"/>
                <w:kern w:val="0"/>
                <w14:ligatures w14:val="none"/>
              </w:rPr>
              <w:t>≤</w:t>
            </w: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5E08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6(16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3A8A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9(19.1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8D9B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7(14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6C77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</w:tr>
      <w:tr w:rsidR="00B53D25" w:rsidRPr="00BA15C6" w14:paraId="27D06FD0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F3F4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 21</w:t>
            </w:r>
            <w:r w:rsidRPr="00B53D25">
              <w:rPr>
                <w:rFonts w:ascii="Cambria Math" w:eastAsia="PMingLiU" w:hAnsi="Cambria Math" w:cs="Cambria Math"/>
                <w:color w:val="000000"/>
                <w:kern w:val="0"/>
                <w14:ligatures w14:val="none"/>
              </w:rPr>
              <w:t>≤</w:t>
            </w: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BMI</w:t>
            </w:r>
            <w:r w:rsidRPr="00B53D25">
              <w:rPr>
                <w:rFonts w:ascii="Cambria Math" w:eastAsia="PMingLiU" w:hAnsi="Cambria Math" w:cs="Cambria Math"/>
                <w:color w:val="000000"/>
                <w:kern w:val="0"/>
                <w14:ligatures w14:val="none"/>
              </w:rPr>
              <w:t>≤</w:t>
            </w: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ABF0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37(38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D6EE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7(36.2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198A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20(40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9BFF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</w:tr>
      <w:tr w:rsidR="00B53D25" w:rsidRPr="00BA15C6" w14:paraId="4EF7AF60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40CE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 BMI&gt;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C1D3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34(35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B531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5(31.9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D4AB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9(38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82FB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</w:tr>
      <w:tr w:rsidR="00B53D25" w:rsidRPr="00BA15C6" w14:paraId="4E2DAE6F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C7B3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Lives independently (not in nursing home or hospita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DEFD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97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7C42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7(1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BC7A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50(10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7F9D" w14:textId="524B096C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A15C6">
              <w:rPr>
                <w:rFonts w:ascii="Calibri" w:eastAsia="PMingLiU" w:hAnsi="Calibri" w:cs="Calibri" w:hint="eastAsia"/>
                <w:color w:val="000000"/>
                <w:kern w:val="0"/>
                <w14:ligatures w14:val="none"/>
              </w:rPr>
              <w:t>1</w:t>
            </w:r>
            <w:r w:rsidRPr="00BA15C6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.000</w:t>
            </w:r>
          </w:p>
        </w:tc>
      </w:tr>
      <w:tr w:rsidR="00B53D25" w:rsidRPr="00BA15C6" w14:paraId="2B3B83C3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B0AA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Takes more than 3 prescription drugs per d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4984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20(2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2C09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1(23.4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425D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9(18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D59B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0.511</w:t>
            </w:r>
          </w:p>
        </w:tc>
      </w:tr>
      <w:tr w:rsidR="00B53D25" w:rsidRPr="00BA15C6" w14:paraId="195CB714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8B43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Pressure sores or skin ulcers (no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3E63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97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4CE1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7(1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49AD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50(10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47F0" w14:textId="73A9CEC2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A15C6">
              <w:rPr>
                <w:rFonts w:ascii="Calibri" w:eastAsia="PMingLiU" w:hAnsi="Calibri" w:cs="Calibri" w:hint="eastAsia"/>
                <w:color w:val="000000"/>
                <w:kern w:val="0"/>
                <w14:ligatures w14:val="none"/>
              </w:rPr>
              <w:t>1</w:t>
            </w:r>
            <w:r w:rsidRPr="00BA15C6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.000</w:t>
            </w:r>
          </w:p>
        </w:tc>
      </w:tr>
      <w:tr w:rsidR="00B53D25" w:rsidRPr="00BA15C6" w14:paraId="1889ECB1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3B88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How many full meals does the patient eat dai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8BE7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D8F0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359F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E4B6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0.916</w:t>
            </w:r>
          </w:p>
        </w:tc>
      </w:tr>
      <w:tr w:rsidR="00B53D25" w:rsidRPr="00BA15C6" w14:paraId="6D358614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FC38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  2 mea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D9D7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9(1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03B7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9(19.1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7201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0(20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40C4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</w:tr>
      <w:tr w:rsidR="00B53D25" w:rsidRPr="00BA15C6" w14:paraId="663D7F78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963E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  3 mea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8E6F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78(8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FDDC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38(80.9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A9F9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0(80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B97C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</w:tr>
      <w:tr w:rsidR="00B53D25" w:rsidRPr="00BA15C6" w14:paraId="1C8D8E38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0BFD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Selected consumption markers for protein inta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CA3D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847D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92B2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5DB3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53D25" w:rsidRPr="00BA15C6" w14:paraId="395C4704" w14:textId="77777777" w:rsidTr="00B53D25">
        <w:trPr>
          <w:trHeight w:val="68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56B6" w14:textId="77777777" w:rsidR="001626E8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 -At least one serving of dairy products (milk, cheese, </w:t>
            </w:r>
          </w:p>
          <w:p w14:paraId="7D95CD49" w14:textId="2ED67C0A" w:rsidR="00B53D25" w:rsidRPr="00B53D25" w:rsidRDefault="00B53D25" w:rsidP="001626E8">
            <w:pPr>
              <w:widowControl/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yoghurt) per d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6CA4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0(4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CAD6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21(44.7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45F0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9(38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EBFF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0.504</w:t>
            </w:r>
          </w:p>
        </w:tc>
      </w:tr>
      <w:tr w:rsidR="00B53D25" w:rsidRPr="00BA15C6" w14:paraId="6309B7C0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32D5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 -Two or more servings of legumes or eggs per wee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C8B5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96(99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8B7D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7(1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1C0B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9(98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9F78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0.330</w:t>
            </w:r>
          </w:p>
        </w:tc>
      </w:tr>
      <w:tr w:rsidR="00B53D25" w:rsidRPr="00BA15C6" w14:paraId="412CBB85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35F1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 -Meat, fish or poultry every d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1553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89(91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E285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2(89.4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128F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7(94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D6BC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0.407</w:t>
            </w:r>
          </w:p>
        </w:tc>
      </w:tr>
      <w:tr w:rsidR="00B53D25" w:rsidRPr="00BA15C6" w14:paraId="686B4DE6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B342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Consumes two or more servings of fruit or vegetables per day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D1EE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92(94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60F7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5(95.7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C4D7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7(94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2F2B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0.698</w:t>
            </w:r>
          </w:p>
        </w:tc>
      </w:tr>
      <w:tr w:rsidR="00B53D25" w:rsidRPr="00BA15C6" w14:paraId="75733FB5" w14:textId="77777777" w:rsidTr="00B53D25">
        <w:trPr>
          <w:trHeight w:val="68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631E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How much fluid (water, juice, coffee, tea, milk...) is consumed per d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6BB0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0718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FA7C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4DED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0.572</w:t>
            </w:r>
          </w:p>
        </w:tc>
      </w:tr>
      <w:tr w:rsidR="00B53D25" w:rsidRPr="00BA15C6" w14:paraId="3A48D5CD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EEF3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  3 to 5 cup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C535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0(1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4F6F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(8.5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0C3F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6(12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AC33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</w:tr>
      <w:tr w:rsidR="00B53D25" w:rsidRPr="00BA15C6" w14:paraId="03AA6FED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F8EF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  more than 5 cup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AC08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87(89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AC7C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3(91.5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FB5F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4(88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3BC2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</w:tr>
      <w:tr w:rsidR="00B53D25" w:rsidRPr="00BA15C6" w14:paraId="26072DB5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8089" w14:textId="748F70CA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Mode of feeding (self-fed without any problem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CC68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97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73F2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7(1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CD4C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50(10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DA44" w14:textId="7E21F954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A15C6">
              <w:rPr>
                <w:rFonts w:ascii="Calibri" w:eastAsia="PMingLiU" w:hAnsi="Calibri" w:cs="Calibri" w:hint="eastAsia"/>
                <w:color w:val="000000"/>
                <w:kern w:val="0"/>
                <w14:ligatures w14:val="none"/>
              </w:rPr>
              <w:t>1</w:t>
            </w:r>
            <w:r w:rsidRPr="00BA15C6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.000</w:t>
            </w:r>
          </w:p>
        </w:tc>
      </w:tr>
      <w:tr w:rsidR="00B53D25" w:rsidRPr="00BA15C6" w14:paraId="4D2F9371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4BC5" w14:textId="5CB977A8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lastRenderedPageBreak/>
              <w:t>Self</w:t>
            </w:r>
            <w:r w:rsidRPr="00BA15C6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-</w:t>
            </w: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view of nutritional status (= is uncertain of nutritional stat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CEA9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7(17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FA3F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9(19.1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F5FD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8(16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C01B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0.684</w:t>
            </w:r>
          </w:p>
        </w:tc>
      </w:tr>
      <w:tr w:rsidR="00B53D25" w:rsidRPr="00BA15C6" w14:paraId="6E9CAFEC" w14:textId="77777777" w:rsidTr="00B53D25">
        <w:trPr>
          <w:trHeight w:val="68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2267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In comparison with other people of the same age, how does the patient consider his / her health status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A6C7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0692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E68F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B56B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0.322</w:t>
            </w:r>
          </w:p>
        </w:tc>
      </w:tr>
      <w:tr w:rsidR="00B53D25" w:rsidRPr="00BA15C6" w14:paraId="388AF583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D9B6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  not as goo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E107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1(11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8F13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7(14.9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BB51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(8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1686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</w:tr>
      <w:tr w:rsidR="00B53D25" w:rsidRPr="00BA15C6" w14:paraId="206343C5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6C78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  does not know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152F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(1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5A88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0(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DE90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(2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F4E8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</w:tr>
      <w:tr w:rsidR="00B53D25" w:rsidRPr="00BA15C6" w14:paraId="1D2130AC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AE17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  as goo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73CE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29(29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A2AB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1(23.4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4520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18(36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AFA5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</w:tr>
      <w:tr w:rsidR="00B53D25" w:rsidRPr="00BA15C6" w14:paraId="702D662A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0742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  bett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4179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56(5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9845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29(61.7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7CB0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27(54.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3BD0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</w:p>
        </w:tc>
      </w:tr>
      <w:tr w:rsidR="00B53D25" w:rsidRPr="00BA15C6" w14:paraId="42F378F5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B53DAA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Mid-arm circumference (MAC)</w:t>
            </w:r>
            <w:r w:rsidRPr="00B53D25">
              <w:rPr>
                <w:rFonts w:ascii="Cambria Math" w:eastAsia="PMingLiU" w:hAnsi="Cambria Math" w:cs="Cambria Math"/>
                <w:color w:val="000000"/>
                <w:kern w:val="0"/>
                <w14:ligatures w14:val="none"/>
              </w:rPr>
              <w:t>≥</w:t>
            </w: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 22 cm 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0B6584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93(95.9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427316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5(95.7%)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5EFAD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8(96.0%)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08B423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0.512</w:t>
            </w:r>
          </w:p>
        </w:tc>
      </w:tr>
      <w:tr w:rsidR="00B53D25" w:rsidRPr="00BA15C6" w14:paraId="54AF8AB3" w14:textId="77777777" w:rsidTr="00B53D25">
        <w:trPr>
          <w:trHeight w:val="340"/>
        </w:trPr>
        <w:tc>
          <w:tcPr>
            <w:tcW w:w="5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742B78" w14:textId="77777777" w:rsidR="00B53D25" w:rsidRPr="00B53D25" w:rsidRDefault="00B53D25" w:rsidP="00B53D25">
            <w:pPr>
              <w:widowControl/>
              <w:spacing w:after="0" w:line="240" w:lineRule="auto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Calf circumference </w:t>
            </w:r>
            <w:r w:rsidRPr="00B53D25">
              <w:rPr>
                <w:rFonts w:ascii="Cambria Math" w:eastAsia="PMingLiU" w:hAnsi="Cambria Math" w:cs="Cambria Math"/>
                <w:color w:val="000000"/>
                <w:kern w:val="0"/>
                <w14:ligatures w14:val="none"/>
              </w:rPr>
              <w:t>≥</w:t>
            </w:r>
            <w:r w:rsidRPr="00B53D25">
              <w:rPr>
                <w:rFonts w:ascii="PMingLiU" w:eastAsia="PMingLiU" w:hAnsi="PMingLiU" w:cs="Calibri" w:hint="eastAsia"/>
                <w:color w:val="000000"/>
                <w:kern w:val="0"/>
                <w14:ligatures w14:val="none"/>
              </w:rPr>
              <w:t xml:space="preserve"> </w:t>
            </w: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 xml:space="preserve">31 cm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B4539E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92(94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F890A5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5(95.7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D1BEEB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47(94.0%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9600F5" w14:textId="77777777" w:rsidR="00B53D25" w:rsidRPr="00B53D25" w:rsidRDefault="00B53D25" w:rsidP="00B53D25">
            <w:pPr>
              <w:widowControl/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</w:pPr>
            <w:r w:rsidRPr="00B53D25">
              <w:rPr>
                <w:rFonts w:ascii="Calibri" w:eastAsia="PMingLiU" w:hAnsi="Calibri" w:cs="Calibri"/>
                <w:color w:val="000000"/>
                <w:kern w:val="0"/>
                <w14:ligatures w14:val="none"/>
              </w:rPr>
              <w:t>0.698</w:t>
            </w:r>
          </w:p>
        </w:tc>
      </w:tr>
    </w:tbl>
    <w:p w14:paraId="1C00FE95" w14:textId="77777777" w:rsidR="00430261" w:rsidRDefault="00430261"/>
    <w:sectPr w:rsidR="0043026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Malgun Gothic Semilight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Microsoft Sans Serif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Microsoft Sans Serif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4C4868"/>
    <w:multiLevelType w:val="hybridMultilevel"/>
    <w:tmpl w:val="DB140C32"/>
    <w:lvl w:ilvl="0" w:tplc="94E24AF4">
      <w:numFmt w:val="bullet"/>
      <w:lvlText w:val="-"/>
      <w:lvlJc w:val="left"/>
      <w:pPr>
        <w:ind w:left="480" w:hanging="360"/>
      </w:pPr>
      <w:rPr>
        <w:rFonts w:ascii="Calibri" w:eastAsia="PMingLiU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B53D25"/>
    <w:rsid w:val="00002EEF"/>
    <w:rsid w:val="00050D10"/>
    <w:rsid w:val="00054249"/>
    <w:rsid w:val="0007206F"/>
    <w:rsid w:val="000D47FC"/>
    <w:rsid w:val="000E0935"/>
    <w:rsid w:val="000E7231"/>
    <w:rsid w:val="000E7424"/>
    <w:rsid w:val="000F3CC2"/>
    <w:rsid w:val="000F57A7"/>
    <w:rsid w:val="00152ADF"/>
    <w:rsid w:val="001626E8"/>
    <w:rsid w:val="00166E25"/>
    <w:rsid w:val="001E00CA"/>
    <w:rsid w:val="0020358F"/>
    <w:rsid w:val="002278B0"/>
    <w:rsid w:val="002747AE"/>
    <w:rsid w:val="00283EA2"/>
    <w:rsid w:val="00292347"/>
    <w:rsid w:val="00293149"/>
    <w:rsid w:val="002A49BF"/>
    <w:rsid w:val="002B4D3C"/>
    <w:rsid w:val="00324550"/>
    <w:rsid w:val="00334303"/>
    <w:rsid w:val="003618A6"/>
    <w:rsid w:val="00363C22"/>
    <w:rsid w:val="00370968"/>
    <w:rsid w:val="00377F66"/>
    <w:rsid w:val="003A2229"/>
    <w:rsid w:val="003D749D"/>
    <w:rsid w:val="003E0E3F"/>
    <w:rsid w:val="00404F99"/>
    <w:rsid w:val="004222F5"/>
    <w:rsid w:val="00430261"/>
    <w:rsid w:val="00440488"/>
    <w:rsid w:val="00473609"/>
    <w:rsid w:val="00480F96"/>
    <w:rsid w:val="004C10BE"/>
    <w:rsid w:val="00516E8D"/>
    <w:rsid w:val="005618C3"/>
    <w:rsid w:val="0058107A"/>
    <w:rsid w:val="0058656D"/>
    <w:rsid w:val="005E3BAC"/>
    <w:rsid w:val="00622734"/>
    <w:rsid w:val="00633E11"/>
    <w:rsid w:val="0063435B"/>
    <w:rsid w:val="0064038E"/>
    <w:rsid w:val="0066738C"/>
    <w:rsid w:val="006C1006"/>
    <w:rsid w:val="006C6B61"/>
    <w:rsid w:val="006D2C36"/>
    <w:rsid w:val="006F37E9"/>
    <w:rsid w:val="00714783"/>
    <w:rsid w:val="00721D31"/>
    <w:rsid w:val="007E0907"/>
    <w:rsid w:val="00821108"/>
    <w:rsid w:val="008279BA"/>
    <w:rsid w:val="00835BBC"/>
    <w:rsid w:val="008427FD"/>
    <w:rsid w:val="008544C5"/>
    <w:rsid w:val="008A7DE7"/>
    <w:rsid w:val="008E3375"/>
    <w:rsid w:val="008E5EE2"/>
    <w:rsid w:val="0092417F"/>
    <w:rsid w:val="0093298C"/>
    <w:rsid w:val="00935F75"/>
    <w:rsid w:val="009521CB"/>
    <w:rsid w:val="009B697D"/>
    <w:rsid w:val="00A00BD3"/>
    <w:rsid w:val="00A14B1D"/>
    <w:rsid w:val="00A53955"/>
    <w:rsid w:val="00A758D1"/>
    <w:rsid w:val="00A93948"/>
    <w:rsid w:val="00AA49BE"/>
    <w:rsid w:val="00AC15EF"/>
    <w:rsid w:val="00AE1B90"/>
    <w:rsid w:val="00B13706"/>
    <w:rsid w:val="00B53D25"/>
    <w:rsid w:val="00B57998"/>
    <w:rsid w:val="00BA15C6"/>
    <w:rsid w:val="00BF71D4"/>
    <w:rsid w:val="00C0329E"/>
    <w:rsid w:val="00C33467"/>
    <w:rsid w:val="00C342AD"/>
    <w:rsid w:val="00C40F14"/>
    <w:rsid w:val="00CE4932"/>
    <w:rsid w:val="00CE7B58"/>
    <w:rsid w:val="00CE7C36"/>
    <w:rsid w:val="00D245DE"/>
    <w:rsid w:val="00D9587D"/>
    <w:rsid w:val="00DB0BDE"/>
    <w:rsid w:val="00DC705D"/>
    <w:rsid w:val="00DD0CF4"/>
    <w:rsid w:val="00DE6169"/>
    <w:rsid w:val="00DF6AC1"/>
    <w:rsid w:val="00E23A12"/>
    <w:rsid w:val="00E2475B"/>
    <w:rsid w:val="00E371C3"/>
    <w:rsid w:val="00E563F8"/>
    <w:rsid w:val="00E77929"/>
    <w:rsid w:val="00E83928"/>
    <w:rsid w:val="00E847F2"/>
    <w:rsid w:val="00EA6C4D"/>
    <w:rsid w:val="00ED74C6"/>
    <w:rsid w:val="00EF1B96"/>
    <w:rsid w:val="00F26CF4"/>
    <w:rsid w:val="00F565EE"/>
    <w:rsid w:val="00F82961"/>
    <w:rsid w:val="00FE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AF885"/>
  <w15:chartTrackingRefBased/>
  <w15:docId w15:val="{7F97BB47-6B43-CF44-BED5-1AE5EA4AB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53D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D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D25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D25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D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D25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D25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D25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D25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D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D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D2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D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D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D25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D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D25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D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D2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D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D2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D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D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D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D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D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D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D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D25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7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7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28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117</Characters>
  <Application>Microsoft Office Word</Application>
  <DocSecurity>0</DocSecurity>
  <Lines>211</Lines>
  <Paragraphs>176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莉甯 彭</dc:creator>
  <cp:keywords/>
  <dc:description/>
  <cp:lastModifiedBy>E754480</cp:lastModifiedBy>
  <cp:revision>6</cp:revision>
  <dcterms:created xsi:type="dcterms:W3CDTF">2024-02-26T02:11:00Z</dcterms:created>
  <dcterms:modified xsi:type="dcterms:W3CDTF">2024-03-25T13:06:00Z</dcterms:modified>
</cp:coreProperties>
</file>